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2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17"/>
        <w:gridCol w:w="5910"/>
        <w:gridCol w:w="2595"/>
      </w:tblGrid>
      <w:tr w:rsidR="00BF12C3" w:rsidRPr="002E58CA" w14:paraId="7F0AAA14" w14:textId="77777777" w:rsidTr="000155FE">
        <w:trPr>
          <w:trHeight w:val="920"/>
        </w:trPr>
        <w:tc>
          <w:tcPr>
            <w:tcW w:w="2117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B7D54" w14:textId="77777777" w:rsidR="00BF12C3" w:rsidRPr="002E58CA" w:rsidRDefault="00BF12C3" w:rsidP="000155FE">
            <w:pPr>
              <w:spacing w:before="240" w:after="240" w:line="480" w:lineRule="auto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b/>
                <w:color w:val="FFFFFF"/>
                <w:sz w:val="24"/>
                <w:szCs w:val="24"/>
                <w:lang w:val="en-US"/>
              </w:rPr>
              <w:t>MEDLINE</w:t>
            </w:r>
          </w:p>
        </w:tc>
        <w:tc>
          <w:tcPr>
            <w:tcW w:w="5910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3EB56" w14:textId="77777777" w:rsidR="00BF12C3" w:rsidRPr="002E58CA" w:rsidRDefault="00BF12C3" w:rsidP="000155FE">
            <w:pPr>
              <w:spacing w:before="240" w:after="240" w:line="480" w:lineRule="auto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b/>
                <w:color w:val="FFFFFF"/>
                <w:sz w:val="24"/>
                <w:szCs w:val="24"/>
                <w:lang w:val="en-US"/>
              </w:rPr>
              <w:t>Query</w:t>
            </w:r>
          </w:p>
        </w:tc>
        <w:tc>
          <w:tcPr>
            <w:tcW w:w="2595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82AB1" w14:textId="77777777" w:rsidR="00BF12C3" w:rsidRPr="002E58CA" w:rsidRDefault="00BF12C3" w:rsidP="000155FE">
            <w:pPr>
              <w:spacing w:before="240" w:after="240" w:line="480" w:lineRule="auto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b/>
                <w:color w:val="FFFFFF"/>
                <w:sz w:val="24"/>
                <w:szCs w:val="24"/>
                <w:lang w:val="en-US"/>
              </w:rPr>
              <w:t xml:space="preserve">Records </w:t>
            </w:r>
            <w:proofErr w:type="spellStart"/>
            <w:r w:rsidRPr="002E58CA">
              <w:rPr>
                <w:rFonts w:ascii="Times New Roman" w:hAnsi="Times New Roman" w:cs="Times New Roman"/>
                <w:b/>
                <w:color w:val="FFFFFF"/>
                <w:sz w:val="24"/>
                <w:szCs w:val="24"/>
                <w:lang w:val="en-US"/>
              </w:rPr>
              <w:t>Retrieved</w:t>
            </w:r>
            <w:r w:rsidRPr="00496579">
              <w:rPr>
                <w:rFonts w:ascii="Times New Roman" w:hAnsi="Times New Roman" w:cs="Times New Roman"/>
                <w:b/>
                <w:color w:val="FFFFFF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BF12C3" w:rsidRPr="002E58CA" w14:paraId="14585734" w14:textId="77777777" w:rsidTr="000155FE">
        <w:trPr>
          <w:trHeight w:val="1640"/>
        </w:trPr>
        <w:tc>
          <w:tcPr>
            <w:tcW w:w="2117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BC30A" w14:textId="77777777" w:rsidR="00BF12C3" w:rsidRPr="002E58CA" w:rsidRDefault="00BF12C3" w:rsidP="000155FE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5910" w:type="dxa"/>
            <w:tcBorders>
              <w:top w:val="nil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6478D" w14:textId="77777777" w:rsidR="00BF12C3" w:rsidRPr="002E58CA" w:rsidRDefault="00BF12C3" w:rsidP="000155FE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"injuries"[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heading] OR "injuries"[All Fields] OR "trauma"[All Fields] OR "wounds and injuries"[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("wounds"[All Fields] AND "injuries"[All Fields]) OR "wounds and injuries"[All Fields] OR "trauma s"[All Fields] OR "traumas"[All Fields]) AND ("subarachnoid 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rrhage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All Fields] OR "subarachnoid hemorrhage"[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("subarachnoid"[All Fields] AND "hemorrhage"[All Fields]) OR "subarachnoid hemorrhage"[All Fields]) AND ("diagnosable"[All Fields] OR "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All Fields] OR "diagnosis"[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diagnosis"[All Fields] OR "diagnose"[All Fields] OR "diagnosed"[All Fields] OR "diagnoses"[All Fields] OR "diagnosing"[All Fields] OR "diagnosis"[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heading])) OR (("injuries"[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heading] OR "injuries"[All Fields] OR "trauma"[All Fields] OR "wounds and injuries"[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("wounds"[All Fields] AND "injuries"[All Fields]) OR "wounds and injuries"[All Fields] OR "trauma s"[All Fields] OR "traumas"[All Fields]) AND ("subarachnoid 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rrhage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All Fields] OR "subarachnoid hemorrhage"[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("subarachnoid"[All Fields] AND "hemorrhage"[All Fields]) OR "subarachnoid </w:t>
            </w:r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emorrhage"[All Fields]) AND ("diagnosable"[All Fields] OR "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All Fields] OR "diagnosis"[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diagnosis"[All Fields] OR "diagnose"[All Fields] OR "diagnosed"[All Fields] OR "diagnoses"[All Fields] OR "diagnosing"[All Fields] OR "diagnosis"[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heading])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3BBCC" w14:textId="77777777" w:rsidR="00BF12C3" w:rsidRPr="002E58CA" w:rsidRDefault="00BF12C3" w:rsidP="000155FE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,430</w:t>
            </w:r>
          </w:p>
        </w:tc>
      </w:tr>
      <w:tr w:rsidR="00BF12C3" w:rsidRPr="002E58CA" w14:paraId="76238AB8" w14:textId="77777777" w:rsidTr="000155FE">
        <w:trPr>
          <w:trHeight w:val="530"/>
        </w:trPr>
        <w:tc>
          <w:tcPr>
            <w:tcW w:w="2117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6346B" w14:textId="77777777" w:rsidR="00BF12C3" w:rsidRPr="002E58CA" w:rsidRDefault="00BF12C3" w:rsidP="000155FE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ters</w:t>
            </w:r>
          </w:p>
        </w:tc>
        <w:tc>
          <w:tcPr>
            <w:tcW w:w="5910" w:type="dxa"/>
            <w:tcBorders>
              <w:top w:val="nil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5AE23" w14:textId="77777777" w:rsidR="00BF12C3" w:rsidRPr="002E58CA" w:rsidRDefault="00BF12C3" w:rsidP="000155FE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umans, English, French, Spanish from 2005 - 2020</w:t>
            </w:r>
          </w:p>
          <w:p w14:paraId="78563034" w14:textId="77777777" w:rsidR="00BF12C3" w:rsidRPr="002E58CA" w:rsidRDefault="00BF12C3" w:rsidP="000155FE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443A3" w14:textId="77777777" w:rsidR="00BF12C3" w:rsidRPr="002E58CA" w:rsidRDefault="00BF12C3" w:rsidP="000155FE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78</w:t>
            </w:r>
          </w:p>
        </w:tc>
      </w:tr>
    </w:tbl>
    <w:p w14:paraId="4C8DB220" w14:textId="77777777" w:rsidR="00BF12C3" w:rsidRPr="002E58CA" w:rsidRDefault="00BF12C3" w:rsidP="00BF12C3">
      <w:pPr>
        <w:spacing w:before="280" w:after="28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496579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r w:rsidRPr="002E58CA">
        <w:rPr>
          <w:rFonts w:ascii="Times New Roman" w:hAnsi="Times New Roman" w:cs="Times New Roman"/>
          <w:color w:val="000000"/>
          <w:sz w:val="24"/>
          <w:szCs w:val="24"/>
          <w:lang w:val="en-US"/>
        </w:rPr>
        <w:t>Search</w:t>
      </w:r>
      <w:proofErr w:type="spellEnd"/>
      <w:r w:rsidRPr="002E58C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nducted o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2E58CA">
        <w:rPr>
          <w:rFonts w:ascii="Times New Roman" w:hAnsi="Times New Roman" w:cs="Times New Roman"/>
          <w:color w:val="000000"/>
          <w:sz w:val="24"/>
          <w:szCs w:val="24"/>
          <w:lang w:val="en-US"/>
        </w:rPr>
        <w:t>09 December 2020</w:t>
      </w:r>
    </w:p>
    <w:p w14:paraId="6EB63E90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2C3"/>
    <w:rsid w:val="00027E64"/>
    <w:rsid w:val="006A7596"/>
    <w:rsid w:val="007037FC"/>
    <w:rsid w:val="00BF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60475"/>
  <w15:chartTrackingRefBased/>
  <w15:docId w15:val="{8FABD86A-EB08-4056-9C65-E3C37673F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2C3"/>
    <w:rPr>
      <w:rFonts w:ascii="Calibri" w:eastAsia="Calibri" w:hAnsi="Calibri" w:cs="Calibr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1-09-03T02:28:00Z</dcterms:created>
  <dcterms:modified xsi:type="dcterms:W3CDTF">2021-09-03T02:28:00Z</dcterms:modified>
</cp:coreProperties>
</file>